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2E664" w14:textId="7FDB3829" w:rsidR="00A933D8" w:rsidRDefault="00A42861" w:rsidP="00E06B3B">
      <w:pPr>
        <w:spacing w:after="0" w:line="240" w:lineRule="auto"/>
      </w:pPr>
      <w:r>
        <w:t xml:space="preserve">Supplemental </w:t>
      </w:r>
      <w:r w:rsidR="00E06B3B">
        <w:t>Table 2b</w:t>
      </w:r>
      <w:r>
        <w:t>. Flow cytometric analysis of Tc cel</w:t>
      </w:r>
      <w:r w:rsidR="00AA27C3">
        <w:t>l</w:t>
      </w:r>
      <w:r>
        <w:t xml:space="preserve"> subpopulations in CVID children</w:t>
      </w:r>
    </w:p>
    <w:tbl>
      <w:tblPr>
        <w:tblStyle w:val="Siatkatabelijasna"/>
        <w:tblpPr w:leftFromText="141" w:rightFromText="141" w:vertAnchor="page" w:horzAnchor="margin" w:tblpY="1661"/>
        <w:tblW w:w="10773" w:type="dxa"/>
        <w:tblLayout w:type="fixed"/>
        <w:tblLook w:val="04A0" w:firstRow="1" w:lastRow="0" w:firstColumn="1" w:lastColumn="0" w:noHBand="0" w:noVBand="1"/>
      </w:tblPr>
      <w:tblGrid>
        <w:gridCol w:w="719"/>
        <w:gridCol w:w="719"/>
        <w:gridCol w:w="719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8B1330" w:rsidRPr="00FB3DDF" w14:paraId="709F2E3A" w14:textId="77777777" w:rsidTr="008B1330">
        <w:trPr>
          <w:trHeight w:val="300"/>
        </w:trPr>
        <w:tc>
          <w:tcPr>
            <w:tcW w:w="719" w:type="dxa"/>
            <w:vMerge w:val="restart"/>
            <w:shd w:val="clear" w:color="auto" w:fill="FFFFFF" w:themeFill="background1"/>
            <w:vAlign w:val="center"/>
          </w:tcPr>
          <w:p w14:paraId="27B4281B" w14:textId="4AE96425" w:rsidR="008B1330" w:rsidRPr="00FB3DDF" w:rsidRDefault="008B1330" w:rsidP="00C24B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Patient No</w:t>
            </w:r>
          </w:p>
        </w:tc>
        <w:tc>
          <w:tcPr>
            <w:tcW w:w="10054" w:type="dxa"/>
            <w:gridSpan w:val="14"/>
            <w:shd w:val="clear" w:color="auto" w:fill="FFFFFF" w:themeFill="background1"/>
            <w:vAlign w:val="center"/>
          </w:tcPr>
          <w:p w14:paraId="257ABC86" w14:textId="5C30F3F4" w:rsidR="008B1330" w:rsidRDefault="005352B1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Tc cel</w:t>
            </w:r>
            <w:r w:rsidR="00E5514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l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 subpopulations</w:t>
            </w:r>
          </w:p>
        </w:tc>
      </w:tr>
      <w:tr w:rsidR="008B1330" w:rsidRPr="00FB3DDF" w14:paraId="0449D2C0" w14:textId="77777777" w:rsidTr="008B1330">
        <w:trPr>
          <w:trHeight w:val="300"/>
        </w:trPr>
        <w:tc>
          <w:tcPr>
            <w:tcW w:w="719" w:type="dxa"/>
            <w:vMerge/>
            <w:shd w:val="clear" w:color="auto" w:fill="FFFFFF" w:themeFill="background1"/>
            <w:vAlign w:val="center"/>
          </w:tcPr>
          <w:p w14:paraId="14B22B19" w14:textId="7E88386B" w:rsidR="008B1330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38" w:type="dxa"/>
            <w:gridSpan w:val="2"/>
            <w:shd w:val="clear" w:color="auto" w:fill="F2F2F2" w:themeFill="background1" w:themeFillShade="F2"/>
            <w:vAlign w:val="center"/>
          </w:tcPr>
          <w:p w14:paraId="122C0FC3" w14:textId="77777777" w:rsidR="008B1330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</w:t>
            </w:r>
          </w:p>
        </w:tc>
        <w:tc>
          <w:tcPr>
            <w:tcW w:w="1436" w:type="dxa"/>
            <w:gridSpan w:val="2"/>
            <w:shd w:val="clear" w:color="auto" w:fill="FFFFFF" w:themeFill="background1"/>
            <w:vAlign w:val="center"/>
          </w:tcPr>
          <w:p w14:paraId="3F656FBA" w14:textId="77777777" w:rsidR="008B1330" w:rsidRPr="00FB3DDF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</w:t>
            </w:r>
          </w:p>
        </w:tc>
        <w:tc>
          <w:tcPr>
            <w:tcW w:w="143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7BFBC7" w14:textId="77777777" w:rsidR="008B1330" w:rsidRPr="00FB3DDF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8+</w:t>
            </w:r>
          </w:p>
        </w:tc>
        <w:tc>
          <w:tcPr>
            <w:tcW w:w="1436" w:type="dxa"/>
            <w:gridSpan w:val="2"/>
            <w:shd w:val="clear" w:color="auto" w:fill="FFFFFF" w:themeFill="background1"/>
            <w:noWrap/>
            <w:vAlign w:val="center"/>
          </w:tcPr>
          <w:p w14:paraId="1BDB5C86" w14:textId="77777777" w:rsidR="008B1330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8+</w:t>
            </w:r>
          </w:p>
          <w:p w14:paraId="35B334EE" w14:textId="77777777" w:rsidR="008B1330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+CD197+</w:t>
            </w:r>
          </w:p>
          <w:p w14:paraId="7C76C686" w14:textId="35DB35FF" w:rsidR="008B1330" w:rsidRPr="00FB3DDF" w:rsidRDefault="008B1330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RA+</w:t>
            </w:r>
          </w:p>
        </w:tc>
        <w:tc>
          <w:tcPr>
            <w:tcW w:w="1436" w:type="dxa"/>
            <w:gridSpan w:val="2"/>
            <w:shd w:val="clear" w:color="auto" w:fill="F2F2F2" w:themeFill="background1" w:themeFillShade="F2"/>
            <w:noWrap/>
            <w:vAlign w:val="center"/>
          </w:tcPr>
          <w:p w14:paraId="69526C12" w14:textId="77777777" w:rsidR="008B1330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8+</w:t>
            </w:r>
          </w:p>
          <w:p w14:paraId="1A08E0CF" w14:textId="77777777" w:rsidR="008B1330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+CD197+</w:t>
            </w:r>
          </w:p>
          <w:p w14:paraId="73AAFC96" w14:textId="1C060F99" w:rsidR="008B1330" w:rsidRPr="00FB3DDF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RA-</w:t>
            </w:r>
          </w:p>
        </w:tc>
        <w:tc>
          <w:tcPr>
            <w:tcW w:w="1436" w:type="dxa"/>
            <w:gridSpan w:val="2"/>
            <w:shd w:val="clear" w:color="auto" w:fill="FFFFFF" w:themeFill="background1"/>
            <w:noWrap/>
            <w:vAlign w:val="center"/>
          </w:tcPr>
          <w:p w14:paraId="6FCBE64D" w14:textId="77777777" w:rsidR="008B1330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8+</w:t>
            </w:r>
          </w:p>
          <w:p w14:paraId="7C4F1C11" w14:textId="37915D69" w:rsidR="008B1330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-CD197-</w:t>
            </w:r>
          </w:p>
          <w:p w14:paraId="01A8F4B7" w14:textId="317C70CA" w:rsidR="008B1330" w:rsidRPr="00FB3DDF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RA-</w:t>
            </w:r>
          </w:p>
        </w:tc>
        <w:tc>
          <w:tcPr>
            <w:tcW w:w="1436" w:type="dxa"/>
            <w:gridSpan w:val="2"/>
            <w:shd w:val="clear" w:color="auto" w:fill="F2F2F2" w:themeFill="background1" w:themeFillShade="F2"/>
            <w:noWrap/>
            <w:vAlign w:val="center"/>
          </w:tcPr>
          <w:p w14:paraId="1C812C0D" w14:textId="77777777" w:rsidR="008B1330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8+</w:t>
            </w:r>
          </w:p>
          <w:p w14:paraId="2283B336" w14:textId="77777777" w:rsidR="008B1330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-CD197-</w:t>
            </w:r>
          </w:p>
          <w:p w14:paraId="49C0CB73" w14:textId="5A2B5C9F" w:rsidR="008B1330" w:rsidRPr="00FB3DDF" w:rsidRDefault="008B1330" w:rsidP="004C20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RA+</w:t>
            </w:r>
          </w:p>
        </w:tc>
      </w:tr>
      <w:tr w:rsidR="00A3500E" w:rsidRPr="00FB3DDF" w14:paraId="13E17A8C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1F26B1C5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bookmarkStart w:id="0" w:name="_Hlk93693651"/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A7E97E0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59546E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ACD5C7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3620214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1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1F6648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47A54E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418B414" w14:textId="1CD5BE68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2C15501" w14:textId="0D133C26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DE6FD5F" w14:textId="5B793B11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1932903" w14:textId="544FB068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599298A" w14:textId="149B3D2F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FDB579D" w14:textId="04CE2A57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CBD22FD" w14:textId="2C653E49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EF40E9E" w14:textId="2F064C56" w:rsidR="00E06B3B" w:rsidRPr="00FB3DDF" w:rsidRDefault="005C213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6</w:t>
            </w:r>
          </w:p>
        </w:tc>
      </w:tr>
      <w:tr w:rsidR="00A3500E" w:rsidRPr="00FB3DDF" w14:paraId="7675582B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4C271AB6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3388765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AAEE7E8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6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303B4A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03650C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7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EC66BB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D1E270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6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8CB8365" w14:textId="5307F8BF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27C8359" w14:textId="391C4300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2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DC7B603" w14:textId="3BEF15D2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19E7246" w14:textId="2712BF23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692B176" w14:textId="4AC98813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4AEC106" w14:textId="1F4B7AEB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F2FF61F" w14:textId="3D01074D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E01CF2B" w14:textId="6AF5E1F1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</w:tr>
      <w:tr w:rsidR="00A3500E" w:rsidRPr="00FB3DDF" w14:paraId="3B1C3B77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0EC468A1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FEE9778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F35AC2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4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91A8B5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A61734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9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78F8A3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8B60E4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B4EEA1A" w14:textId="718880AE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D77AA49" w14:textId="4F3C11C2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2CC66E5" w14:textId="30BE9064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69437C2" w14:textId="2AF1C178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F2BDBC6" w14:textId="7CBAA797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09B3405" w14:textId="6C164C87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D27454F" w14:textId="155A11A7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69AC8F5" w14:textId="5AE94E54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A3500E" w:rsidRPr="00FB3DDF" w14:paraId="71B17C1F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4522239D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9BD20A4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79A0EE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C3B10F4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1065ADA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0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BD81A8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C7FD717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F6B397E" w14:textId="013478CD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F8949B9" w14:textId="142A27B5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0DE2BD5" w14:textId="21C03D2B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64433F6" w14:textId="10EDBB08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18A5D4D" w14:textId="3CEE338B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42A3EB9" w14:textId="1F508E2C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3B4FA54" w14:textId="32AC5A63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0F4280E" w14:textId="7429C5D2" w:rsidR="00E06B3B" w:rsidRPr="00FB3DDF" w:rsidRDefault="00734E3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7</w:t>
            </w:r>
          </w:p>
        </w:tc>
      </w:tr>
      <w:tr w:rsidR="00A3500E" w:rsidRPr="00FB3DDF" w14:paraId="443B1DB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40F3A5B3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E28A85B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8CF8D3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17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D694ED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C039D5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8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1B74A9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FB5BA6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9BDE8B4" w14:textId="39D71D1A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594F398" w14:textId="7009B32A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E51DC84" w14:textId="4712CA01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585AD0B" w14:textId="64405D34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44C207C" w14:textId="42119B25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7873CAB" w14:textId="474F61A0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A2F3D46" w14:textId="3142319A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14E4F0A" w14:textId="42D7BC6D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</w:tr>
      <w:tr w:rsidR="00A3500E" w:rsidRPr="00FB3DDF" w14:paraId="302E80F8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2AEF71E3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EF0CFBB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75E109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1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EAFAB5A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44D798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5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B3B339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936E6A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A3B2A07" w14:textId="6788774F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AC7F91B" w14:textId="7F41B75D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4AC3AE2" w14:textId="734D7B5E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E5B9ACF" w14:textId="28D06BF9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B4EE591" w14:textId="774A7CED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CC9DADF" w14:textId="297EFA0A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6DE65C5" w14:textId="586941F6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CF2F85B" w14:textId="5D008773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A3500E" w:rsidRPr="00FB3DDF" w14:paraId="3BAB220B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03166FA2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EC53C8C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FB07E29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8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0E4B75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159A91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3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7B9C62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CF2BED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7906306" w14:textId="7FA99BFC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933AF14" w14:textId="3159695D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ED05A33" w14:textId="20034C08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A211863" w14:textId="56698DA2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2B18135" w14:textId="46F004E6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EB68FAB" w14:textId="22627A6F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CB25C8C" w14:textId="650C8A97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195675C" w14:textId="1FC597B3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A3500E" w:rsidRPr="00FB3DDF" w14:paraId="5961E836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2F45CFDF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444699E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6F949070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6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17601D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7305C6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2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555E57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B4FC37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E0B8F63" w14:textId="4E33E402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C88C845" w14:textId="072A25FF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677C9EB" w14:textId="370C426A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C8A27D1" w14:textId="05451C85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B2668E5" w14:textId="3A90143B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B930FA7" w14:textId="6E4D30C9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3CC5A2E" w14:textId="6F02DD08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1AC4863" w14:textId="48FA063F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</w:tr>
      <w:tr w:rsidR="00A3500E" w:rsidRPr="00FB3DDF" w14:paraId="28E20604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1C164F30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EE8A9AC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EC1FF0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1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3619DB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2EB433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6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67EDD3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BF8617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2BFE2C8" w14:textId="32A761C4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66BD053" w14:textId="32FEECAE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123C670" w14:textId="74DAB60E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4808FB5" w14:textId="64E00A92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315BE24" w14:textId="2B6A315C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42C2513" w14:textId="4C3848BC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C971401" w14:textId="6F535C3F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AE75CDA" w14:textId="47B9A2C8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</w:tr>
      <w:tr w:rsidR="00A3500E" w:rsidRPr="00FB3DDF" w14:paraId="483609CB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020D93BC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DE9435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8C8B18D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3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6505C5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3F45C6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8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08B09C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1040AD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32190C2" w14:textId="5EAFE946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9BB4B00" w14:textId="062DE9A3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13927C1" w14:textId="7CA67ACC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8B6C831" w14:textId="3BB0C192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72AD8AB" w14:textId="3D976BDD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1C6DBEF" w14:textId="2F0A96E2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4F02210" w14:textId="46ADACDC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B57892A" w14:textId="48C625F7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4</w:t>
            </w:r>
          </w:p>
        </w:tc>
      </w:tr>
      <w:tr w:rsidR="00A3500E" w:rsidRPr="00FB3DDF" w14:paraId="42C0CA18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C227C0C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1FDC741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6FD1DBDB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28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0EC593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62697B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7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19775C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A8DA6B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7416B1D" w14:textId="52947EDB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3B6E696" w14:textId="5ECC481B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AB90B64" w14:textId="3C645FB5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7F6E1C2" w14:textId="3FF84B58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53F8E92" w14:textId="4F738F2A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24D2844" w14:textId="576C7B01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50E9F82" w14:textId="2B80CC60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D09F9CC" w14:textId="42055823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</w:tr>
      <w:tr w:rsidR="00A3500E" w:rsidRPr="00FB3DDF" w14:paraId="7FFCDBFB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7915E364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7C16A0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20CEA81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8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48D228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572F38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5F480D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00098C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1F27CE9" w14:textId="71AB7669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EAED655" w14:textId="51FD2FA7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4612CA1" w14:textId="139B4ED9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EFA0DB4" w14:textId="67239F32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9EC9DD6" w14:textId="70595E7F" w:rsidR="00E06B3B" w:rsidRPr="00FB3DDF" w:rsidRDefault="00AB18C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57006DD" w14:textId="3458AAE0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5C42A40" w14:textId="0A0A6AF2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1958430" w14:textId="1CCDA08E" w:rsidR="00E06B3B" w:rsidRPr="00FB3DDF" w:rsidRDefault="0051607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</w:tr>
      <w:tr w:rsidR="00A3500E" w:rsidRPr="00FB3DDF" w14:paraId="7A427153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22903561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15C943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7AE005B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4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95073C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E75A50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247F4C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D87236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4670D53" w14:textId="6769753C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0771C3E" w14:textId="1B9C1EE0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483505D" w14:textId="08F28DF8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CAED175" w14:textId="0FEFB368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9A64EE4" w14:textId="2C27ECC7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C2D756B" w14:textId="38E9E326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6FE559F" w14:textId="03A6C075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627A71A" w14:textId="3ECF00B2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</w:t>
            </w:r>
          </w:p>
        </w:tc>
      </w:tr>
      <w:tr w:rsidR="00A3500E" w:rsidRPr="00FB3DDF" w14:paraId="2C16AC01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62027808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3C3C6E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8B2CA16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8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DFF87F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F1087C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7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83647E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570EB2A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7FA9555" w14:textId="290A5B79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33FA703" w14:textId="6099AF0A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BF6DC5B" w14:textId="4FA08111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87066BB" w14:textId="740D30A7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B21CBFB" w14:textId="7FCEB6CC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A9B30EE" w14:textId="76168DA5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EB0DEA5" w14:textId="31469E9B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25A4506" w14:textId="73A885A6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</w:tr>
      <w:tr w:rsidR="00A3500E" w:rsidRPr="00FB3DDF" w14:paraId="1BC0F98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7CD17E5F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BEA04D1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BC7749C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DD13E5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F5270B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2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8BC05A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031052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3A04358" w14:textId="068E7D5F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644896B" w14:textId="611DADF4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E58BF3C" w14:textId="0BFE11D9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DAD5A2E" w14:textId="49E09E9B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E697A70" w14:textId="5D965118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F8B11D4" w14:textId="239F0147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5379E25" w14:textId="4580FB1F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1BAF11F" w14:textId="2CB86503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</w:tr>
      <w:tr w:rsidR="00A3500E" w:rsidRPr="00FB3DDF" w14:paraId="7507495F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5313330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B85AA6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1E715D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73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93D026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492704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9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0EA307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352AC9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1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5B4B2EB" w14:textId="18757D28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040A2FA" w14:textId="1EA74565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AB8F220" w14:textId="6D922754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42D98A5" w14:textId="2F21014B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445C868" w14:textId="47D33B20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4262F27" w14:textId="0EAA09AA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7EB97D4" w14:textId="6A45D838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42C5D62" w14:textId="07447A3F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</w:p>
        </w:tc>
      </w:tr>
      <w:tr w:rsidR="00A3500E" w:rsidRPr="00FB3DDF" w14:paraId="3640F09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3396BA5F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878A7E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7CE1726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12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85AB23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A72F42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0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70CE9F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57856E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4AA181D" w14:textId="485B550A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C6BB541" w14:textId="30376E86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B15323E" w14:textId="39835FCF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7352DC5" w14:textId="713011E8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E29AFB6" w14:textId="0446E0F6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046CE74" w14:textId="593202DE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76B235D" w14:textId="28DEC5C3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4387DD9" w14:textId="359DBDC7" w:rsidR="00E06B3B" w:rsidRPr="00FB3DDF" w:rsidRDefault="00AD76D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</w:tr>
      <w:tr w:rsidR="00A3500E" w:rsidRPr="00FB3DDF" w14:paraId="639ECB3E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745A5C9E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9A00718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B3CFA90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D652DC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D9AA98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8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1665F4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F6232A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53F4222" w14:textId="3C22992F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6D8F508" w14:textId="288A26D5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C3D1636" w14:textId="4DD6DDE3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E89FB72" w14:textId="726C5DB2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E80187B" w14:textId="12C46371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3381F3F" w14:textId="01A59F3D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B137167" w14:textId="71731F20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3F25B20" w14:textId="6E7BABF3" w:rsidR="00E06B3B" w:rsidRPr="00FB3DDF" w:rsidRDefault="00EB61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</w:p>
        </w:tc>
      </w:tr>
      <w:tr w:rsidR="00A3500E" w:rsidRPr="00FB3DDF" w14:paraId="49610FDD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DE7E396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412D81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1F7F79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0E14507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D21DEB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7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76A9DD4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035851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03F8A3D" w14:textId="461FF75E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0A719B5" w14:textId="4DE818AE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591FC8A" w14:textId="64C9DF01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C91EE10" w14:textId="5980D9C8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5668A92" w14:textId="6AEAC84F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9DEC3B3" w14:textId="51F0208A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206A0DE" w14:textId="20EA2D42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3561B45" w14:textId="008A8B72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8</w:t>
            </w:r>
          </w:p>
        </w:tc>
      </w:tr>
      <w:tr w:rsidR="00A3500E" w:rsidRPr="00FB3DDF" w14:paraId="1EE5C2C0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2BAA7D69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699DCBE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7B6365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44EC4B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2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CDCE9D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5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20466C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DE8A40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0EAA845" w14:textId="1E8AD902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5462A39" w14:textId="7340FD87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FCE874C" w14:textId="438240FB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1297075" w14:textId="05E8A519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DCC3078" w14:textId="65FE426D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D6C17A6" w14:textId="7EBB260E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6D43403" w14:textId="550D2857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5DC48E7" w14:textId="5D992DE4" w:rsidR="00E06B3B" w:rsidRPr="00FB3DDF" w:rsidRDefault="0016287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</w:tr>
      <w:tr w:rsidR="00A3500E" w:rsidRPr="00FB3DDF" w14:paraId="6E15655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6F6D0AE7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54820E0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B220D0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45A0B8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D79E39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81CB047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FA39C6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2B360E6" w14:textId="20504EE2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69936C9" w14:textId="15DEE65F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ED7B80D" w14:textId="40EBD6C8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4BCAE73" w14:textId="5A5C34CA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57D68FD" w14:textId="130F0050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7318B60" w14:textId="0AD7BA86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2BCB712" w14:textId="2AE8C2CD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CC7F52D" w14:textId="4350B812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A3500E" w:rsidRPr="00FB3DDF" w14:paraId="435562AC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45DD719A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B5C075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493ACF6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5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05F575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4A5CBAA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1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78321A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CAF0F4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2E94007" w14:textId="354E84DC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94A197F" w14:textId="5F4EC9E2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AC0E584" w14:textId="1422B035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531E4A0" w14:textId="3025C5DF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61CA8A3" w14:textId="3E2F4FF7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47E5F3D" w14:textId="78312359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F1881D4" w14:textId="165D6D81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A394D40" w14:textId="7D951A27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</w:tr>
      <w:tr w:rsidR="00A3500E" w:rsidRPr="00FB3DDF" w14:paraId="62E1834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3DB732D5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825E0C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02C41F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CEBE2F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06E308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E49C53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F1F1AE7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75806FB" w14:textId="14E27FB5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71096CA" w14:textId="2B73C6E1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275816C" w14:textId="43CAE0D3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0F2F55C" w14:textId="6C67E61B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3BB9E30" w14:textId="36DADEC6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FB09A7C" w14:textId="44646779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5237B69" w14:textId="0FFF99EF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D42486F" w14:textId="4504B09D" w:rsidR="00E06B3B" w:rsidRPr="00FB3DDF" w:rsidRDefault="00641C4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A3500E" w:rsidRPr="00FB3DDF" w14:paraId="7F8B1B4D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0075C9B5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1C7DDD9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B96B769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8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006F37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5B6D82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5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28FF5D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7D600A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0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7E3190C" w14:textId="1D9D867D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E44C52A" w14:textId="15ACB1CF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F4CB3FF" w14:textId="265C0435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CA2325F" w14:textId="75D705B6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57366B7" w14:textId="0F4420CB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7384C3A" w14:textId="4A0D91F2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5D12D6E" w14:textId="090C38A8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4C89F10" w14:textId="67871C9D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</w:tr>
      <w:tr w:rsidR="00A3500E" w:rsidRPr="00FB3DDF" w14:paraId="26BCF4DF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16A347CB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106031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EB1B37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4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23DDC5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A3A5A0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0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B9CC4B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8346CB7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E3B6B17" w14:textId="0162CA43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8883D8E" w14:textId="2336B7A3" w:rsidR="00E06B3B" w:rsidRPr="00FB3DDF" w:rsidRDefault="00D30A1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DAE2F28" w14:textId="0D606FEA" w:rsidR="00E06B3B" w:rsidRPr="00FB3DDF" w:rsidRDefault="006C7B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E53B857" w14:textId="631A4702" w:rsidR="00E06B3B" w:rsidRPr="00FB3DDF" w:rsidRDefault="006C7B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CD3E542" w14:textId="165B604D" w:rsidR="00E06B3B" w:rsidRPr="00FB3DDF" w:rsidRDefault="006C7B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80ECE00" w14:textId="50D73571" w:rsidR="00E06B3B" w:rsidRPr="00FB3DDF" w:rsidRDefault="006C7B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B01923E" w14:textId="2E7C0341" w:rsidR="00E06B3B" w:rsidRPr="00FB3DDF" w:rsidRDefault="006C7B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6542FDC" w14:textId="0B9E7220" w:rsidR="00E06B3B" w:rsidRPr="00FB3DDF" w:rsidRDefault="006C7B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</w:tr>
      <w:tr w:rsidR="00A3500E" w:rsidRPr="00FB3DDF" w14:paraId="09BAA15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3A0AE2B5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EA80F79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0666701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10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38A673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FA7226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5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9E0308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8B158D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6AB2998" w14:textId="1527A2C6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F678A41" w14:textId="5111A68C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22FB7E1" w14:textId="0477CCBC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BAE0B87" w14:textId="1752772B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EFD1D40" w14:textId="33CB3574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F57E69C" w14:textId="500C825A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A36B7A8" w14:textId="2C3C01C4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030585B" w14:textId="69291C76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3500E" w:rsidRPr="00FB3DDF" w14:paraId="563D3898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7CC0089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83D6C9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77CFC54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1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0E92A4A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3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C081174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C926E4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89E4DA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C16A72F" w14:textId="04813800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C189EE7" w14:textId="6A1F13A6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794BBD0" w14:textId="08A81E2B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FF607BC" w14:textId="542497B2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C9383CD" w14:textId="1651FC9E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2341469" w14:textId="3A13FE35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2FFB7D1" w14:textId="6F945918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73BA532" w14:textId="43BC84D7" w:rsidR="00E06B3B" w:rsidRPr="00FB3DDF" w:rsidRDefault="007C676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</w:tr>
      <w:tr w:rsidR="00A3500E" w:rsidRPr="00FB3DDF" w14:paraId="52CE9911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05B0F95D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15B059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BF2D43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DC411C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0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25EAEA4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0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02B016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CE1DB88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FAFC7B3" w14:textId="6F3B4560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58CE8F4" w14:textId="110D8A7F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9D1CB0E" w14:textId="14D6301F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067BFF0" w14:textId="3A71ACAA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73B2A97" w14:textId="4FFF7965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3DD9282" w14:textId="06D62559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64A7325" w14:textId="4DB30AAF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1303E31" w14:textId="0D0BEA00" w:rsidR="00E06B3B" w:rsidRPr="00FB3DDF" w:rsidRDefault="00BF0FA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1</w:t>
            </w:r>
          </w:p>
        </w:tc>
      </w:tr>
      <w:tr w:rsidR="00A3500E" w:rsidRPr="00FB3DDF" w14:paraId="6614F347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AD31503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6EDA0D3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E3B1F1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35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D23F90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815C60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2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659F86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49B00F9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98138D5" w14:textId="69EA82A1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D6E1E31" w14:textId="4CA763BB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4891D55" w14:textId="3EAA0195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B37366B" w14:textId="4DC94A07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02FA055" w14:textId="25E791DF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E26A14B" w14:textId="6A9C587A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B066780" w14:textId="3BCD8519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FBD8E9D" w14:textId="5C3EA270" w:rsidR="00E06B3B" w:rsidRPr="00FB3DDF" w:rsidRDefault="00B04CC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2</w:t>
            </w:r>
          </w:p>
        </w:tc>
      </w:tr>
      <w:tr w:rsidR="00A3500E" w:rsidRPr="00FB3DDF" w14:paraId="26AC0117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4CC5C741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A79E7F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1C6043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5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49D99D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D2476D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5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AF11CD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EECE13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0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088C4CA" w14:textId="5269C7FD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9F229B6" w14:textId="0BAB339E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A370B07" w14:textId="4F6740AD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CAED232" w14:textId="0C617D05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9C2D361" w14:textId="0AE9EB83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2341CF6" w14:textId="27FCD6A3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447D259" w14:textId="5AD70A62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25D7707" w14:textId="77FDDFD9" w:rsidR="00E06B3B" w:rsidRPr="00FB3DDF" w:rsidRDefault="00AF6557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</w:t>
            </w:r>
          </w:p>
        </w:tc>
      </w:tr>
      <w:tr w:rsidR="00A3500E" w:rsidRPr="00FB3DDF" w14:paraId="1F1DEC30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2FB29604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131D5F1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FE96B20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8BF65BE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1AF0FE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0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402D22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B4456C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7C267B5" w14:textId="16205A8D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8119345" w14:textId="475DFF80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54BBC78" w14:textId="67BBE4EA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58A31EA" w14:textId="01790510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1A9D48C" w14:textId="63B19CE0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B4BBFF9" w14:textId="3FC6812C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4108761" w14:textId="2A3CA19A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9265880" w14:textId="282BB3D8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</w:tr>
      <w:tr w:rsidR="00A3500E" w:rsidRPr="00FB3DDF" w14:paraId="6134979C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9FA9E11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E8EC79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68BEEC1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07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0153488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312BB9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7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0B3411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7D4B50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8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6324ED8" w14:textId="54CF95DE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307AB3B" w14:textId="2E9281EB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840CC73" w14:textId="5787E21D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8F045B2" w14:textId="473DDCDC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4AEA969" w14:textId="2989F6F1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BA602C7" w14:textId="1118FAA5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8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AC559C5" w14:textId="40E1C1A0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011AD5D" w14:textId="5E031500" w:rsidR="00E06B3B" w:rsidRPr="00FB3DDF" w:rsidRDefault="00A07C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6</w:t>
            </w:r>
          </w:p>
        </w:tc>
      </w:tr>
      <w:tr w:rsidR="00A3500E" w:rsidRPr="00FB3DDF" w14:paraId="09C077E4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39A918CF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7298E93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04F5AEC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7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F5FC814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88B97E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E4EA1A1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99B5FD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8B9EBAC" w14:textId="0782E95C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F92CA0C" w14:textId="737243D7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D5E20C7" w14:textId="4429D00E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F1C33C8" w14:textId="5E4D6C0A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7FB500E" w14:textId="3BCEC5AF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F3AFF1B" w14:textId="20EA2578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559765D" w14:textId="5AAB620B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41EB988" w14:textId="465657E8" w:rsidR="00E06B3B" w:rsidRPr="00FB3DDF" w:rsidRDefault="00C247C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</w:t>
            </w:r>
          </w:p>
        </w:tc>
      </w:tr>
      <w:tr w:rsidR="00A3500E" w:rsidRPr="00FB3DDF" w14:paraId="0D5D6E60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37C4255E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ADA622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6F59984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70F1AE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9888B87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65D91E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EB45A2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7F2C229" w14:textId="6EEC991D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70F89BF" w14:textId="7FA6EF0E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A24189D" w14:textId="6F33BDEC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5D109A9" w14:textId="5AB490EC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F6C954D" w14:textId="2C6BB186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3A87CF2" w14:textId="5FC9643F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1CE1ED1" w14:textId="470B7880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B80F5AB" w14:textId="1469EEBD" w:rsidR="00E06B3B" w:rsidRPr="00FB3DDF" w:rsidRDefault="00B0318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</w:tr>
      <w:tr w:rsidR="00A3500E" w:rsidRPr="00FB3DDF" w14:paraId="3C04EA11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46016C4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5563865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57BE3057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9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3651558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94B8A7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3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20BD053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A43B28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223DB1A" w14:textId="013ABC1D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4993EEC" w14:textId="50537740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60FD2B4" w14:textId="1082D62C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8131DAF" w14:textId="69129602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0667155" w14:textId="05E11238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5168A8A" w14:textId="46BBE314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CCDC6F8" w14:textId="4677E709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D56F514" w14:textId="21DFEE75" w:rsidR="00E06B3B" w:rsidRPr="00FB3DDF" w:rsidRDefault="00E40CB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</w:tr>
      <w:tr w:rsidR="00A3500E" w:rsidRPr="00FB3DDF" w14:paraId="7C1BFA9C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239453F0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0C64D5CA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36A5152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6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70BE6D56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54755F1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5CD25D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A32271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1113543C" w14:textId="3B58C26B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D934D53" w14:textId="214456E0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70A4697" w14:textId="18A73717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042D5BD" w14:textId="0A1C2D52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F0E870F" w14:textId="2CA705FA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B60044B" w14:textId="7DC3628D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D9193C6" w14:textId="09AEA9C6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04DF0DAB" w14:textId="172F8D4E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A3500E" w:rsidRPr="00FB3DDF" w14:paraId="550202C5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586A3A4A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E4B2064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232691AB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9AF11F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6C51A13F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6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2A3F0A4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65375B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3AD76816" w14:textId="6751BDA6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4C0EAD5" w14:textId="4AF92DEB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9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7FDDB3A" w14:textId="10C7FE30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50CFFEA2" w14:textId="6BC13CE9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6688064" w14:textId="3BEAB7E1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0212599E" w14:textId="4FD2CB19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504BB59" w14:textId="3E40E63F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193FA9B" w14:textId="4CD33677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3500E" w:rsidRPr="00FB3DDF" w14:paraId="70DA7301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49312026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7CAB30CF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4E7C81B0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94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9882CF5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4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8317BB0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52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D62C9C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1E2E182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7F1FD63" w14:textId="23626761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29928B8B" w14:textId="5FE40789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7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6001F65" w14:textId="465CC7FD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DC165F7" w14:textId="2D9DF998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F71B3BB" w14:textId="3C6F4C00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480908A4" w14:textId="514E4BCD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1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D9D5139" w14:textId="2872D774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741C2C9" w14:textId="259A326B" w:rsidR="00E06B3B" w:rsidRPr="00FB3DDF" w:rsidRDefault="006631F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8</w:t>
            </w:r>
          </w:p>
        </w:tc>
      </w:tr>
      <w:tr w:rsidR="00A3500E" w:rsidRPr="00FB3DDF" w14:paraId="097132F9" w14:textId="77777777" w:rsidTr="008B1330">
        <w:trPr>
          <w:trHeight w:val="290"/>
        </w:trPr>
        <w:tc>
          <w:tcPr>
            <w:tcW w:w="719" w:type="dxa"/>
            <w:shd w:val="clear" w:color="auto" w:fill="FFFFFF" w:themeFill="background1"/>
            <w:vAlign w:val="center"/>
          </w:tcPr>
          <w:p w14:paraId="077AF357" w14:textId="77777777" w:rsidR="00E06B3B" w:rsidRDefault="00E06B3B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12D5FB65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19" w:type="dxa"/>
            <w:shd w:val="clear" w:color="auto" w:fill="F2F2F2" w:themeFill="background1" w:themeFillShade="F2"/>
            <w:vAlign w:val="center"/>
          </w:tcPr>
          <w:p w14:paraId="3619FA4E" w14:textId="77777777" w:rsidR="00E06B3B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1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1DA4470C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%</w:t>
            </w:r>
          </w:p>
        </w:tc>
        <w:tc>
          <w:tcPr>
            <w:tcW w:w="718" w:type="dxa"/>
            <w:shd w:val="clear" w:color="auto" w:fill="FFFFFF" w:themeFill="background1"/>
            <w:vAlign w:val="center"/>
          </w:tcPr>
          <w:p w14:paraId="4246607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3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0F0800B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56CD74D" w14:textId="77777777" w:rsidR="00E06B3B" w:rsidRPr="00FB3DDF" w:rsidRDefault="00E06B3B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7B8C6C60" w14:textId="630CCCED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526A30C" w14:textId="520222A3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0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649ED15" w14:textId="18D65438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1D1923C9" w14:textId="0CF87EE2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687E91BC" w14:textId="7DD5FE93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14:paraId="5AA9D095" w14:textId="26740A63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3FB3C490" w14:textId="75E4FFE1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85EA7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6E889962" w14:textId="142E70FF" w:rsidR="00E06B3B" w:rsidRPr="00FB3DDF" w:rsidRDefault="00B47A7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bookmarkEnd w:id="0"/>
    </w:tbl>
    <w:p w14:paraId="4C69DF8E" w14:textId="77777777" w:rsidR="00E06B3B" w:rsidRDefault="00E06B3B"/>
    <w:sectPr w:rsidR="00E06B3B" w:rsidSect="003E2EF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NzE2MjU1MzQ2MzNS0lEKTi0uzszPAykwrQUAi/FW2iwAAAA="/>
  </w:docVars>
  <w:rsids>
    <w:rsidRoot w:val="00E06B3B"/>
    <w:rsid w:val="00162875"/>
    <w:rsid w:val="003E2EF8"/>
    <w:rsid w:val="004C20F6"/>
    <w:rsid w:val="00516072"/>
    <w:rsid w:val="005352B1"/>
    <w:rsid w:val="005C2130"/>
    <w:rsid w:val="00641C45"/>
    <w:rsid w:val="006631F1"/>
    <w:rsid w:val="006C7BFE"/>
    <w:rsid w:val="00734E36"/>
    <w:rsid w:val="007C6761"/>
    <w:rsid w:val="008B1330"/>
    <w:rsid w:val="00A07CDD"/>
    <w:rsid w:val="00A3500E"/>
    <w:rsid w:val="00A42861"/>
    <w:rsid w:val="00A933D8"/>
    <w:rsid w:val="00AA27C3"/>
    <w:rsid w:val="00AB18C1"/>
    <w:rsid w:val="00AD76D2"/>
    <w:rsid w:val="00AF6557"/>
    <w:rsid w:val="00B0318C"/>
    <w:rsid w:val="00B04CCC"/>
    <w:rsid w:val="00B47A7F"/>
    <w:rsid w:val="00BF0FAE"/>
    <w:rsid w:val="00C247CF"/>
    <w:rsid w:val="00D30A15"/>
    <w:rsid w:val="00D85EA7"/>
    <w:rsid w:val="00E06B3B"/>
    <w:rsid w:val="00E40CBB"/>
    <w:rsid w:val="00E55147"/>
    <w:rsid w:val="00EB61F6"/>
    <w:rsid w:val="00ED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81083"/>
  <w15:chartTrackingRefBased/>
  <w15:docId w15:val="{87BD1BD8-5465-4851-ACA3-A585FBDE1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E06B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92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czawińska-Popłonyk</dc:creator>
  <cp:keywords/>
  <dc:description/>
  <cp:lastModifiedBy>Aleksandra Szczawińska-Popłonyk</cp:lastModifiedBy>
  <cp:revision>18</cp:revision>
  <dcterms:created xsi:type="dcterms:W3CDTF">2022-01-21T21:32:00Z</dcterms:created>
  <dcterms:modified xsi:type="dcterms:W3CDTF">2022-02-04T18:59:00Z</dcterms:modified>
</cp:coreProperties>
</file>